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95D9A" w14:textId="77777777" w:rsidR="007C1C5E" w:rsidRDefault="00000000">
      <w:pPr>
        <w:rPr>
          <w:rFonts w:ascii="Times New Roman" w:hAnsi="Times New Roman" w:cs="Times New Roman"/>
          <w:sz w:val="24"/>
          <w:szCs w:val="24"/>
        </w:rPr>
      </w:pPr>
      <w:r w:rsidRPr="007C1C5E">
        <w:rPr>
          <w:rFonts w:ascii="Times New Roman" w:hAnsi="Times New Roman" w:cs="Times New Roman"/>
          <w:sz w:val="32"/>
          <w:szCs w:val="32"/>
        </w:rPr>
        <w:t xml:space="preserve">Supplementary </w:t>
      </w:r>
      <w:r w:rsidR="007C1C5E" w:rsidRPr="007C1C5E">
        <w:rPr>
          <w:rFonts w:ascii="Times New Roman" w:hAnsi="Times New Roman" w:cs="Times New Roman"/>
          <w:sz w:val="32"/>
          <w:szCs w:val="32"/>
        </w:rPr>
        <w:t>Material</w:t>
      </w:r>
      <w:r w:rsidRPr="007C1C5E">
        <w:rPr>
          <w:rFonts w:ascii="Times New Roman" w:hAnsi="Times New Roman" w:cs="Times New Roman"/>
          <w:sz w:val="32"/>
          <w:szCs w:val="32"/>
        </w:rPr>
        <w:t xml:space="preserve"> </w:t>
      </w:r>
    </w:p>
    <w:p w14:paraId="2E30289D" w14:textId="77777777" w:rsidR="007C1C5E" w:rsidRDefault="007C1C5E">
      <w:pPr>
        <w:rPr>
          <w:rFonts w:ascii="Times New Roman" w:hAnsi="Times New Roman" w:cs="Times New Roman"/>
          <w:sz w:val="24"/>
          <w:szCs w:val="24"/>
        </w:rPr>
      </w:pPr>
    </w:p>
    <w:p w14:paraId="6CDF12C4" w14:textId="77777777" w:rsidR="007C1C5E" w:rsidRDefault="007C1C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000000" w:rsidRPr="00534046">
        <w:rPr>
          <w:rFonts w:ascii="Times New Roman" w:hAnsi="Times New Roman" w:cs="Times New Roman"/>
          <w:sz w:val="24"/>
          <w:szCs w:val="24"/>
        </w:rPr>
        <w:t>1</w:t>
      </w:r>
    </w:p>
    <w:p w14:paraId="591ED996" w14:textId="77777777" w:rsidR="007C1C5E" w:rsidRDefault="007C1C5E">
      <w:pPr>
        <w:rPr>
          <w:rFonts w:ascii="Times New Roman" w:hAnsi="Times New Roman" w:cs="Times New Roman"/>
          <w:sz w:val="24"/>
          <w:szCs w:val="24"/>
        </w:rPr>
      </w:pPr>
    </w:p>
    <w:p w14:paraId="09AB5DE7" w14:textId="44DFCF41" w:rsidR="0002125F" w:rsidRPr="00534046" w:rsidRDefault="007C1C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="00534046" w:rsidRPr="00534046">
        <w:rPr>
          <w:rFonts w:ascii="Times New Roman" w:hAnsi="Times New Roman" w:cs="Times New Roman"/>
          <w:sz w:val="24"/>
          <w:szCs w:val="24"/>
        </w:rPr>
        <w:t xml:space="preserve">A list of </w:t>
      </w:r>
      <w:r w:rsidR="00000000" w:rsidRPr="00534046">
        <w:rPr>
          <w:rFonts w:ascii="Times New Roman" w:hAnsi="Times New Roman" w:cs="Times New Roman"/>
          <w:sz w:val="24"/>
          <w:szCs w:val="24"/>
        </w:rPr>
        <w:t xml:space="preserve">NHS Hospital </w:t>
      </w:r>
      <w:r w:rsidR="00534046" w:rsidRPr="00534046">
        <w:rPr>
          <w:rFonts w:ascii="Times New Roman" w:hAnsi="Times New Roman" w:cs="Times New Roman"/>
          <w:sz w:val="24"/>
          <w:szCs w:val="24"/>
        </w:rPr>
        <w:t>T</w:t>
      </w:r>
      <w:r w:rsidR="00000000" w:rsidRPr="00534046">
        <w:rPr>
          <w:rFonts w:ascii="Times New Roman" w:hAnsi="Times New Roman" w:cs="Times New Roman"/>
          <w:sz w:val="24"/>
          <w:szCs w:val="24"/>
        </w:rPr>
        <w:t xml:space="preserve">rust abbreviations and </w:t>
      </w:r>
      <w:r w:rsidR="00534046" w:rsidRPr="00534046">
        <w:rPr>
          <w:rFonts w:ascii="Times New Roman" w:hAnsi="Times New Roman" w:cs="Times New Roman"/>
          <w:sz w:val="24"/>
          <w:szCs w:val="24"/>
        </w:rPr>
        <w:t>their official</w:t>
      </w:r>
      <w:r w:rsidR="00000000" w:rsidRPr="00534046">
        <w:rPr>
          <w:rFonts w:ascii="Times New Roman" w:hAnsi="Times New Roman" w:cs="Times New Roman"/>
          <w:sz w:val="24"/>
          <w:szCs w:val="24"/>
        </w:rPr>
        <w:t xml:space="preserve"> names</w:t>
      </w:r>
      <w:r w:rsidR="00534046" w:rsidRPr="00534046">
        <w:rPr>
          <w:rFonts w:ascii="Times New Roman" w:hAnsi="Times New Roman" w:cs="Times New Roman"/>
          <w:sz w:val="24"/>
          <w:szCs w:val="24"/>
        </w:rPr>
        <w:t>.</w:t>
      </w:r>
      <w:r w:rsidR="00000000" w:rsidRPr="0053404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3E1647" w14:textId="77777777" w:rsidR="0002125F" w:rsidRPr="00534046" w:rsidRDefault="0002125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"/>
        <w:tblW w:w="90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05"/>
        <w:gridCol w:w="5959"/>
      </w:tblGrid>
      <w:tr w:rsidR="0002125F" w:rsidRPr="00534046" w14:paraId="69DC6C6B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94D79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SGUHF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E1730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St George's University Hospitals</w:t>
            </w:r>
          </w:p>
        </w:tc>
      </w:tr>
      <w:tr w:rsidR="0002125F" w:rsidRPr="00534046" w14:paraId="4659639D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838DC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A30A8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Greater Glasgow &amp; Clyde</w:t>
            </w:r>
          </w:p>
        </w:tc>
      </w:tr>
      <w:tr w:rsidR="0002125F" w:rsidRPr="00534046" w14:paraId="38FB41D8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F5BEB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CAVUHB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6370F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Cardiff &amp; Vale UHB</w:t>
            </w:r>
          </w:p>
        </w:tc>
      </w:tr>
      <w:tr w:rsidR="0002125F" w:rsidRPr="00534046" w14:paraId="0F715639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9DE01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RFLF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67A5E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Royal Free London</w:t>
            </w:r>
          </w:p>
        </w:tc>
      </w:tr>
      <w:tr w:rsidR="0002125F" w:rsidRPr="00534046" w14:paraId="473B2E2E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575BE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MUF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2B3DF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Manchester University</w:t>
            </w:r>
          </w:p>
        </w:tc>
      </w:tr>
      <w:tr w:rsidR="0002125F" w:rsidRPr="00534046" w14:paraId="3039F690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76F15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UHCW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D4056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University Hospitals Coventry &amp; Warwickshire</w:t>
            </w:r>
          </w:p>
        </w:tc>
      </w:tr>
      <w:tr w:rsidR="0002125F" w:rsidRPr="00534046" w14:paraId="0A675360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4CB8E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KCHF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1C6E0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Kings College Hospital</w:t>
            </w:r>
          </w:p>
        </w:tc>
      </w:tr>
      <w:tr w:rsidR="0002125F" w:rsidRPr="00534046" w14:paraId="62F981DB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62EBE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PUH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BF096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Portsmouth Hospitals University</w:t>
            </w:r>
          </w:p>
        </w:tc>
      </w:tr>
      <w:tr w:rsidR="0002125F" w:rsidRPr="00534046" w14:paraId="55A7E291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7A6D2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LTH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78E38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The Leeds Teaching Hospitals</w:t>
            </w:r>
          </w:p>
        </w:tc>
      </w:tr>
      <w:tr w:rsidR="0002125F" w:rsidRPr="00534046" w14:paraId="1E78A958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BC7FE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BTHF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423A7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Bradford Teaching Hospitals</w:t>
            </w:r>
          </w:p>
        </w:tc>
      </w:tr>
      <w:tr w:rsidR="0002125F" w:rsidRPr="00534046" w14:paraId="1C44BB4A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54932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NHG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5CDCA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Northampton General Hospital</w:t>
            </w:r>
          </w:p>
        </w:tc>
      </w:tr>
      <w:tr w:rsidR="0002125F" w:rsidRPr="00534046" w14:paraId="24EE5B9C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1D7DB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BHF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2BB75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Barnsley Hospital</w:t>
            </w:r>
          </w:p>
        </w:tc>
      </w:tr>
      <w:tr w:rsidR="0002125F" w:rsidRPr="00534046" w14:paraId="2DC07E19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D3CEC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WH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70DFD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Walsall Healthcare</w:t>
            </w:r>
          </w:p>
        </w:tc>
      </w:tr>
      <w:tr w:rsidR="0002125F" w:rsidRPr="00534046" w14:paraId="2A034F00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26118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UHMBF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3B1A7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University Hospitals of Morecambe Bay</w:t>
            </w:r>
          </w:p>
        </w:tc>
      </w:tr>
      <w:tr w:rsidR="0002125F" w:rsidRPr="00534046" w14:paraId="0030B9C8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A8C17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UHDBFT_A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D2712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University Hospitals of Derby and Burton</w:t>
            </w:r>
          </w:p>
        </w:tc>
      </w:tr>
      <w:tr w:rsidR="0002125F" w:rsidRPr="00534046" w14:paraId="00E1AD60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3D1C5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UHDBFT_B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36189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University Hospitals of Derby and Burton</w:t>
            </w:r>
          </w:p>
        </w:tc>
      </w:tr>
      <w:tr w:rsidR="0002125F" w:rsidRPr="00534046" w14:paraId="32CCF822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4DEDD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NTHF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6BDD2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The Newcastle Upon Tyne Hospitals</w:t>
            </w:r>
          </w:p>
        </w:tc>
      </w:tr>
      <w:tr w:rsidR="0002125F" w:rsidRPr="00534046" w14:paraId="7CA66335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7F7D4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BedHFT_A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B8B28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Bedfordshire Hospitals</w:t>
            </w:r>
          </w:p>
        </w:tc>
      </w:tr>
      <w:tr w:rsidR="0002125F" w:rsidRPr="00534046" w14:paraId="3A15A87E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8D4C1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BedHFT_B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6A431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Bedfordshire Hospitals</w:t>
            </w:r>
          </w:p>
        </w:tc>
      </w:tr>
      <w:tr w:rsidR="0002125F" w:rsidRPr="00534046" w14:paraId="0E3858EE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DC88E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ASPHF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3E72D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Ashford and St Peters</w:t>
            </w:r>
          </w:p>
        </w:tc>
      </w:tr>
      <w:tr w:rsidR="0002125F" w:rsidRPr="00534046" w14:paraId="6034992D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8630D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MSEF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CB33B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Mid and South Essex NHS Foundation Trust</w:t>
            </w:r>
          </w:p>
        </w:tc>
      </w:tr>
      <w:tr w:rsidR="0002125F" w:rsidRPr="00534046" w14:paraId="382780D2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53CC5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WAH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94135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Worcestershire Acute Hospital NHS Trust</w:t>
            </w:r>
          </w:p>
        </w:tc>
      </w:tr>
      <w:tr w:rsidR="0002125F" w:rsidRPr="00534046" w14:paraId="646C66FB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5C7B6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WWLF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B7FA3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Wrightington, Wigan and Leigh Teaching Hospitals NHS Foundation Trust</w:t>
            </w:r>
          </w:p>
        </w:tc>
      </w:tr>
      <w:tr w:rsidR="0002125F" w:rsidRPr="00534046" w14:paraId="09776590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79210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SATH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B3259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Shrewsbury and Telford Hospital NHS Trust</w:t>
            </w:r>
          </w:p>
        </w:tc>
      </w:tr>
      <w:tr w:rsidR="0002125F" w:rsidRPr="00534046" w14:paraId="09CE672D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00813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WSHF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294AB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West Suffolk NHS Foundation Trust</w:t>
            </w:r>
          </w:p>
        </w:tc>
      </w:tr>
      <w:tr w:rsidR="0002125F" w:rsidRPr="00534046" w14:paraId="45995AD1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8D0FC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DF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630C2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Harrogate and District NHS Foundation Trust</w:t>
            </w:r>
          </w:p>
        </w:tc>
      </w:tr>
      <w:tr w:rsidR="0002125F" w:rsidRPr="00534046" w14:paraId="23180D21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DE3B0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ESH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48FA9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East Sussex Healthcare NHS Trust</w:t>
            </w:r>
          </w:p>
        </w:tc>
      </w:tr>
      <w:tr w:rsidR="0002125F" w:rsidRPr="00534046" w14:paraId="7744D910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C7072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GWHFT_A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2ADDE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Great Western Hospitals</w:t>
            </w:r>
          </w:p>
        </w:tc>
      </w:tr>
      <w:tr w:rsidR="0002125F" w:rsidRPr="00534046" w14:paraId="28DF86B8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83C97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GWHFT_B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93769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Great Western Hospitals</w:t>
            </w:r>
          </w:p>
        </w:tc>
      </w:tr>
      <w:tr w:rsidR="0002125F" w:rsidRPr="00534046" w14:paraId="57AD04BE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016F0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CWHF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CC3B7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Chelsea &amp; Westminster Hospital NHS FT</w:t>
            </w:r>
          </w:p>
        </w:tc>
      </w:tr>
      <w:tr w:rsidR="0002125F" w:rsidRPr="00534046" w14:paraId="14461BB3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BCEE2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RDUHF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C701F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Royal Devon University Healthcare</w:t>
            </w:r>
          </w:p>
        </w:tc>
      </w:tr>
      <w:tr w:rsidR="0002125F" w:rsidRPr="00534046" w14:paraId="44915297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14B9C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RCH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E989C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Royal Cornwall Hospitals NHS Trust</w:t>
            </w:r>
          </w:p>
        </w:tc>
      </w:tr>
      <w:tr w:rsidR="0002125F" w:rsidRPr="00534046" w14:paraId="577659C7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A545B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EKHUF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2F74F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East Kent Hospitals University NHS Foundation Trust</w:t>
            </w:r>
          </w:p>
        </w:tc>
      </w:tr>
      <w:tr w:rsidR="0002125F" w:rsidRPr="00534046" w14:paraId="1C98E53E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F1D74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GHF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9D623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Gloucestershire Hospitals NHS Foundation Trust</w:t>
            </w:r>
          </w:p>
        </w:tc>
      </w:tr>
      <w:tr w:rsidR="0002125F" w:rsidRPr="00534046" w14:paraId="523FC41D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F3DE9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FHF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6EAEF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Frimley Health NHS Foundation Trust</w:t>
            </w:r>
          </w:p>
        </w:tc>
      </w:tr>
      <w:tr w:rsidR="0002125F" w:rsidRPr="00534046" w14:paraId="00BC7A64" w14:textId="77777777" w:rsidTr="00534046"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37EF3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CUHFT</w:t>
            </w:r>
          </w:p>
        </w:tc>
        <w:tc>
          <w:tcPr>
            <w:tcW w:w="59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A1820" w14:textId="77777777" w:rsidR="0002125F" w:rsidRPr="00534046" w:rsidRDefault="00000000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4046">
              <w:rPr>
                <w:rFonts w:ascii="Times New Roman" w:hAnsi="Times New Roman" w:cs="Times New Roman"/>
                <w:sz w:val="24"/>
                <w:szCs w:val="24"/>
              </w:rPr>
              <w:t>Cambridge University Hospitals NHS Foundation Trust</w:t>
            </w:r>
          </w:p>
        </w:tc>
      </w:tr>
    </w:tbl>
    <w:p w14:paraId="59AFFDFB" w14:textId="77777777" w:rsidR="0002125F" w:rsidRPr="00534046" w:rsidRDefault="0002125F">
      <w:pPr>
        <w:rPr>
          <w:rFonts w:ascii="Times New Roman" w:hAnsi="Times New Roman" w:cs="Times New Roman"/>
          <w:sz w:val="24"/>
          <w:szCs w:val="24"/>
        </w:rPr>
      </w:pPr>
    </w:p>
    <w:sectPr w:rsidR="0002125F" w:rsidRPr="0053404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125F"/>
    <w:rsid w:val="0002125F"/>
    <w:rsid w:val="004D29E7"/>
    <w:rsid w:val="00534046"/>
    <w:rsid w:val="007C1C5E"/>
    <w:rsid w:val="00B04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540680"/>
  <w15:docId w15:val="{626C6072-FB4B-0746-99D7-5BFC28867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9</Words>
  <Characters>1345</Characters>
  <Application>Microsoft Office Word</Application>
  <DocSecurity>0</DocSecurity>
  <Lines>134</Lines>
  <Paragraphs>45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belle Sadler</cp:lastModifiedBy>
  <cp:revision>3</cp:revision>
  <dcterms:created xsi:type="dcterms:W3CDTF">2024-12-06T13:37:00Z</dcterms:created>
  <dcterms:modified xsi:type="dcterms:W3CDTF">2025-01-10T08:15:00Z</dcterms:modified>
</cp:coreProperties>
</file>